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ADCD2" w14:textId="77777777" w:rsidR="00C745AA" w:rsidRDefault="00C745AA" w:rsidP="00C745A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bryonic manipulations modulate differential expressions of heat shock protein, fatty acid metabolism, and antioxidant-related genes in the liver of heat-stressed broilers </w:t>
      </w:r>
    </w:p>
    <w:p w14:paraId="2E96629F" w14:textId="77777777" w:rsidR="00C745AA" w:rsidRPr="00B00441" w:rsidRDefault="00C745AA" w:rsidP="00C745AA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</w:pPr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>Chris Major Ncho</w:t>
      </w:r>
      <w:r w:rsidRPr="00B0044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 w:bidi="en-US"/>
        </w:rPr>
        <w:t>1,</w:t>
      </w:r>
      <w:proofErr w:type="gramStart"/>
      <w:r w:rsidRPr="00B0044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 w:bidi="en-US"/>
        </w:rPr>
        <w:t>2</w:t>
      </w:r>
      <w:r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 w:bidi="en-US"/>
        </w:rPr>
        <w:t>,</w:t>
      </w:r>
      <w:r w:rsidRPr="00BA70D2">
        <w:rPr>
          <w:rFonts w:ascii="Times New Roman" w:eastAsia="맑은 고딕" w:hAnsi="Times New Roman" w:cs="Times New Roman" w:hint="eastAsia"/>
          <w:bCs/>
          <w:kern w:val="0"/>
          <w:sz w:val="24"/>
          <w:szCs w:val="24"/>
          <w:vertAlign w:val="superscript"/>
          <w:lang w:eastAsia="en-US" w:bidi="en-US"/>
        </w:rPr>
        <w:t>¶</w:t>
      </w:r>
      <w:proofErr w:type="gramEnd"/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 xml:space="preserve">, Akshat Goel </w:t>
      </w:r>
      <w:r w:rsidRPr="00B0044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 w:bidi="en-US"/>
        </w:rPr>
        <w:t>1,3</w:t>
      </w:r>
      <w:r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 w:bidi="en-US"/>
        </w:rPr>
        <w:t>,</w:t>
      </w:r>
      <w:r w:rsidRPr="00BA70D2">
        <w:rPr>
          <w:rFonts w:ascii="Times New Roman" w:eastAsia="맑은 고딕" w:hAnsi="Times New Roman" w:cs="Times New Roman" w:hint="eastAsia"/>
          <w:bCs/>
          <w:kern w:val="0"/>
          <w:sz w:val="24"/>
          <w:szCs w:val="24"/>
          <w:vertAlign w:val="superscript"/>
          <w:lang w:eastAsia="en-US" w:bidi="en-US"/>
        </w:rPr>
        <w:t>¶</w:t>
      </w:r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>, Vaishali Gupta</w:t>
      </w:r>
      <w:r w:rsidRPr="00B0044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 w:bidi="en-US"/>
        </w:rPr>
        <w:t>2</w:t>
      </w:r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 xml:space="preserve">, </w:t>
      </w:r>
      <w:proofErr w:type="spellStart"/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>Chae</w:t>
      </w:r>
      <w:proofErr w:type="spellEnd"/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>-Mi Jeong</w:t>
      </w:r>
      <w:r w:rsidRPr="00B0044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 w:bidi="en-US"/>
        </w:rPr>
        <w:t>1,2</w:t>
      </w:r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 xml:space="preserve">, and </w:t>
      </w:r>
      <w:bookmarkStart w:id="0" w:name="_Hlk23867954"/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>Yang-Ho Choi</w:t>
      </w:r>
      <w:bookmarkEnd w:id="0"/>
      <w:r w:rsidRPr="00B0044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 w:bidi="en-US"/>
        </w:rPr>
        <w:t>1,2,3</w:t>
      </w:r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>*</w:t>
      </w:r>
    </w:p>
    <w:p w14:paraId="5A522AD4" w14:textId="77777777" w:rsidR="00C745AA" w:rsidRPr="00B00441" w:rsidRDefault="00C745AA" w:rsidP="00C745AA">
      <w:pPr>
        <w:widowControl/>
        <w:wordWrap/>
        <w:autoSpaceDE/>
        <w:autoSpaceDN/>
        <w:spacing w:line="480" w:lineRule="auto"/>
        <w:jc w:val="center"/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</w:pPr>
    </w:p>
    <w:p w14:paraId="1D41E248" w14:textId="77777777" w:rsidR="00C745AA" w:rsidRPr="00B00441" w:rsidRDefault="00C745AA" w:rsidP="00C745AA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</w:pPr>
      <w:r w:rsidRPr="00B0044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 w:bidi="en-US"/>
        </w:rPr>
        <w:t xml:space="preserve">1 </w:t>
      </w:r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 xml:space="preserve">Department of Animal Science, </w:t>
      </w:r>
      <w:proofErr w:type="spellStart"/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>Gyeongsang</w:t>
      </w:r>
      <w:proofErr w:type="spellEnd"/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 xml:space="preserve"> National University, Jinju 52828, Republic of Korea; </w:t>
      </w:r>
    </w:p>
    <w:p w14:paraId="0392A0C7" w14:textId="77777777" w:rsidR="00C745AA" w:rsidRPr="00B00441" w:rsidRDefault="00C745AA" w:rsidP="00C745AA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</w:pPr>
      <w:r w:rsidRPr="00B0044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 w:bidi="en-US"/>
        </w:rPr>
        <w:t xml:space="preserve">2 </w:t>
      </w:r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 xml:space="preserve">Division of Applied Life Sciences (BK21 Plus Program), </w:t>
      </w:r>
      <w:proofErr w:type="spellStart"/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>Gyeongsang</w:t>
      </w:r>
      <w:proofErr w:type="spellEnd"/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 xml:space="preserve"> National University, Jinju 52828, Republic of Korea; </w:t>
      </w:r>
    </w:p>
    <w:p w14:paraId="2B2EA3BF" w14:textId="77777777" w:rsidR="00C745AA" w:rsidRPr="00B00441" w:rsidRDefault="00C745AA" w:rsidP="00C745AA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</w:pPr>
      <w:r w:rsidRPr="00B00441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 w:bidi="en-US"/>
        </w:rPr>
        <w:t xml:space="preserve">3 </w:t>
      </w:r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 xml:space="preserve">Institute of Agriculture and Life Sciences, </w:t>
      </w:r>
      <w:proofErr w:type="spellStart"/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>Gyeongsang</w:t>
      </w:r>
      <w:proofErr w:type="spellEnd"/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 xml:space="preserve"> National University, Jinju 52828, Republic of Korea; </w:t>
      </w:r>
    </w:p>
    <w:p w14:paraId="374CABBB" w14:textId="77777777" w:rsidR="00C745AA" w:rsidRDefault="00C745AA" w:rsidP="00C745AA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</w:pPr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>*Correspond</w:t>
      </w:r>
      <w:r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>ing author</w:t>
      </w:r>
    </w:p>
    <w:p w14:paraId="1364FA81" w14:textId="77777777" w:rsidR="00C745AA" w:rsidRPr="00B00441" w:rsidRDefault="00C745AA" w:rsidP="00C745AA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>E-mail:</w:t>
      </w:r>
      <w:r w:rsidRPr="00B00441">
        <w:rPr>
          <w:rFonts w:ascii="Times New Roman" w:eastAsia="맑은 고딕" w:hAnsi="Times New Roman" w:cs="Times New Roman"/>
          <w:kern w:val="0"/>
          <w:sz w:val="24"/>
          <w:szCs w:val="24"/>
          <w:lang w:eastAsia="en-US" w:bidi="en-US"/>
        </w:rPr>
        <w:t xml:space="preserve"> yhchoi@gnu.ac.kr;</w:t>
      </w:r>
    </w:p>
    <w:p w14:paraId="6A3A0450" w14:textId="77777777" w:rsidR="00C745AA" w:rsidRDefault="00C745AA" w:rsidP="00C745AA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bidi="en-US"/>
        </w:rPr>
        <w:sectPr w:rsidR="00C745AA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7E6EBD">
        <w:rPr>
          <w:rFonts w:ascii="Times New Roman" w:hAnsi="Times New Roman" w:cs="Times New Roman" w:hint="eastAsia"/>
          <w:bCs/>
          <w:sz w:val="24"/>
          <w:szCs w:val="24"/>
          <w:vertAlign w:val="superscript"/>
          <w:lang w:bidi="en-US"/>
        </w:rPr>
        <w:t>¶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T</w:t>
      </w:r>
      <w:r w:rsidRPr="00B00441">
        <w:rPr>
          <w:rFonts w:ascii="Times New Roman" w:hAnsi="Times New Roman" w:cs="Times New Roman"/>
          <w:bCs/>
          <w:sz w:val="24"/>
          <w:szCs w:val="24"/>
          <w:lang w:bidi="en-US"/>
        </w:rPr>
        <w:t>hese authors contributed equally to this work</w:t>
      </w:r>
      <w:r>
        <w:rPr>
          <w:rFonts w:ascii="Times New Roman" w:hAnsi="Times New Roman" w:cs="Times New Roman" w:hint="eastAsia"/>
          <w:bCs/>
          <w:sz w:val="24"/>
          <w:szCs w:val="24"/>
          <w:lang w:bidi="en-US"/>
        </w:rPr>
        <w:t>.</w:t>
      </w:r>
    </w:p>
    <w:p w14:paraId="23EAEAFA" w14:textId="4C245047" w:rsidR="00C745AA" w:rsidRDefault="002175AB" w:rsidP="00C745AA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lang w:bidi="en-US"/>
        </w:rPr>
        <w:lastRenderedPageBreak/>
        <w:t>S1 Table.</w:t>
      </w:r>
      <w:bookmarkStart w:id="1" w:name="_GoBack"/>
      <w:bookmarkEnd w:id="1"/>
      <w:r w:rsidR="001A1E25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Results of planned contrasts on hepatic genes expression in broiler chickens exposed to heat stress</w:t>
      </w:r>
    </w:p>
    <w:tbl>
      <w:tblPr>
        <w:tblW w:w="111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5"/>
        <w:gridCol w:w="921"/>
        <w:gridCol w:w="687"/>
        <w:gridCol w:w="584"/>
        <w:gridCol w:w="984"/>
        <w:gridCol w:w="737"/>
        <w:gridCol w:w="584"/>
        <w:gridCol w:w="984"/>
        <w:gridCol w:w="687"/>
        <w:gridCol w:w="584"/>
        <w:gridCol w:w="984"/>
        <w:gridCol w:w="737"/>
        <w:gridCol w:w="584"/>
        <w:gridCol w:w="1177"/>
      </w:tblGrid>
      <w:tr w:rsidR="00C745AA" w:rsidRPr="00C745AA" w14:paraId="708F4953" w14:textId="77777777" w:rsidTr="00AA4F98">
        <w:trPr>
          <w:trHeight w:val="345"/>
        </w:trPr>
        <w:tc>
          <w:tcPr>
            <w:tcW w:w="9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140373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s</w:t>
            </w:r>
          </w:p>
        </w:tc>
        <w:tc>
          <w:tcPr>
            <w:tcW w:w="92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4916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OVA</w:t>
            </w:r>
          </w:p>
        </w:tc>
        <w:tc>
          <w:tcPr>
            <w:tcW w:w="9313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1CA01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anned contrasts</w:t>
            </w:r>
          </w:p>
        </w:tc>
      </w:tr>
      <w:tr w:rsidR="00C745AA" w:rsidRPr="00C745AA" w14:paraId="7B798B16" w14:textId="77777777" w:rsidTr="00AA4F98">
        <w:trPr>
          <w:trHeight w:val="330"/>
        </w:trPr>
        <w:tc>
          <w:tcPr>
            <w:tcW w:w="9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FCE180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63B827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830A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 vs CON+HS</w:t>
            </w:r>
          </w:p>
        </w:tc>
        <w:tc>
          <w:tcPr>
            <w:tcW w:w="2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EC6D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+HS vs G10+HS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EA9C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+HS vs TM+HS</w:t>
            </w:r>
          </w:p>
        </w:tc>
        <w:tc>
          <w:tcPr>
            <w:tcW w:w="2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5AC9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+HS vs G10+TM+HS</w:t>
            </w:r>
          </w:p>
        </w:tc>
      </w:tr>
      <w:tr w:rsidR="00C745AA" w:rsidRPr="00C745AA" w14:paraId="47A92F39" w14:textId="77777777" w:rsidTr="00AA4F98">
        <w:trPr>
          <w:trHeight w:val="345"/>
        </w:trPr>
        <w:tc>
          <w:tcPr>
            <w:tcW w:w="9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D9C26F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4BE1E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E5BAA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F7B1A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4F1E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1EDFE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3F6AD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B16AC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1BDCB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AF183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FDD20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2C062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B4C71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0408D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C745AA" w:rsidRPr="00C745AA" w14:paraId="7B6BBDBB" w14:textId="77777777" w:rsidTr="00AA4F98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7AEB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PAR-γ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61B6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62E0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0A76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179B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3468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3BDF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AC6F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F0AB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C1DC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0AEE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4FF7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61D1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5369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8</w:t>
            </w:r>
          </w:p>
        </w:tc>
      </w:tr>
      <w:tr w:rsidR="00C745AA" w:rsidRPr="00C745AA" w14:paraId="4388F5EB" w14:textId="77777777" w:rsidTr="00AA4F98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9FEC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1DA5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EEA0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45FF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1842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86E7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0730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89E9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A8CE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B5A9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F188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BFC8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192B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8BB1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8</w:t>
            </w:r>
          </w:p>
        </w:tc>
      </w:tr>
      <w:tr w:rsidR="00C745AA" w:rsidRPr="00C745AA" w14:paraId="3B24E715" w14:textId="77777777" w:rsidTr="00AA4F98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1282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F2C6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5EFD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C736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180B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2508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5EE1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8F58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DFE4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D4CA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349A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F573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2034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6C85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8</w:t>
            </w:r>
          </w:p>
        </w:tc>
      </w:tr>
      <w:tr w:rsidR="00C745AA" w:rsidRPr="00C745AA" w14:paraId="1FAC878E" w14:textId="77777777" w:rsidTr="00AA4F98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F662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FABP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DAB4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01B5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6030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C657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B43A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C686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D807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4AC0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8928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A277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8E77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3FE6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3E23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2</w:t>
            </w:r>
          </w:p>
        </w:tc>
      </w:tr>
      <w:tr w:rsidR="00C745AA" w:rsidRPr="00C745AA" w14:paraId="0C0E6287" w14:textId="77777777" w:rsidTr="00AA4F98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06F6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E3EE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1620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9C6B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AA0E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DE95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F1F1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6F0A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86DC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708D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A7C3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DC2D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7940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49FD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3</w:t>
            </w:r>
          </w:p>
        </w:tc>
      </w:tr>
      <w:tr w:rsidR="00C745AA" w:rsidRPr="00C745AA" w14:paraId="4AAB8BC9" w14:textId="77777777" w:rsidTr="00AA4F98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92F0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B604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6D1B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5A63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3691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5821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C2C7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2F7F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07DC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4BE6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B39C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47A8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5A8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9EC3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8</w:t>
            </w:r>
          </w:p>
        </w:tc>
      </w:tr>
      <w:tr w:rsidR="00C745AA" w:rsidRPr="00C745AA" w14:paraId="13DEE9D8" w14:textId="77777777" w:rsidTr="00AA4F98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7BE8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Px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3D9C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6AB5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5DD8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1B3C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98B3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E4F1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CA31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8F12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7423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514F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2170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8215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228B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7</w:t>
            </w:r>
          </w:p>
        </w:tc>
      </w:tr>
      <w:tr w:rsidR="00C745AA" w:rsidRPr="00C745AA" w14:paraId="47889C0C" w14:textId="77777777" w:rsidTr="00AA4F98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B18C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X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3CE6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12C2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4FBA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75B3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39C9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7AE8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FA8A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4BF5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EF50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ACE6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CF6C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09DF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8D3A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4</w:t>
            </w:r>
          </w:p>
        </w:tc>
      </w:tr>
      <w:tr w:rsidR="00C745AA" w:rsidRPr="00C745AA" w14:paraId="3555AEB2" w14:textId="77777777" w:rsidTr="00AA4F98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581E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X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55FC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6B48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6E9E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657C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27D3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CB6E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0585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6888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D923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F93D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4225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6D00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3E2A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</w:t>
            </w:r>
          </w:p>
        </w:tc>
      </w:tr>
      <w:tr w:rsidR="00C745AA" w:rsidRPr="00C745AA" w14:paraId="5307D1EC" w14:textId="77777777" w:rsidTr="00AA4F98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A98C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F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3341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24D3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6ED2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42A8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1519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59C4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8D71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0EB5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E362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1832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F7B9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71F0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D615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3</w:t>
            </w:r>
          </w:p>
        </w:tc>
      </w:tr>
      <w:tr w:rsidR="00C745AA" w:rsidRPr="00C745AA" w14:paraId="66E9F7A9" w14:textId="77777777" w:rsidTr="00AA4F98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32F5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P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D43F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3673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B125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AA57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9389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D6FF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C184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A65D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2D93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60E7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6B89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5D02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E17B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1</w:t>
            </w:r>
          </w:p>
        </w:tc>
      </w:tr>
      <w:tr w:rsidR="00C745AA" w:rsidRPr="00C745AA" w14:paraId="7A2B7BB2" w14:textId="77777777" w:rsidTr="00AA4F98">
        <w:trPr>
          <w:trHeight w:val="345"/>
        </w:trPr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EEF47" w14:textId="77777777" w:rsidR="00C745AA" w:rsidRPr="00C745AA" w:rsidRDefault="00C745AA" w:rsidP="00C745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P9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E4B4F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C11B5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017E9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003C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FFFA7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F54E8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8F458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28D9B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F59B2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0F6DB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AE654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31C41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A720" w14:textId="77777777" w:rsidR="00C745AA" w:rsidRPr="00C745AA" w:rsidRDefault="00C745AA" w:rsidP="009625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45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</w:tr>
    </w:tbl>
    <w:p w14:paraId="2608E821" w14:textId="239B809F" w:rsidR="001A1E25" w:rsidRDefault="001A1E25" w:rsidP="00C745AA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bidi="en-US"/>
        </w:rPr>
        <w:sectPr w:rsidR="001A1E25" w:rsidSect="00C745A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1A1E25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The treatments are described as follows: CON, chicks hatched from control eggs without in ovo injection and incubated at standard temperature; CON+HS, chicks hatched from control eggs without in ovo injection, incubated at standard temperature but exposed to HS; G10+HS, chicks hatched from eggs injected at 17.5 day of incubation with 0.6mL of 10% GABA dissolved in distilled water and exposed to HS; TM+HS, chicks hatched from thermally manipulated eggs exposed to 39.6°C for 6 h daily from ED 10 to 18 and exposed to HS; G10+TM+HS, chicks hatched from eggs that received both previous treatments during incubation and exposed to HS. Abbreviations: ACC, acetyl-CoA carboxylase; CAT, </w:t>
      </w:r>
      <w:r w:rsidRPr="001A1E25">
        <w:rPr>
          <w:rFonts w:ascii="Times New Roman" w:hAnsi="Times New Roman" w:cs="Times New Roman"/>
          <w:bCs/>
          <w:sz w:val="24"/>
          <w:szCs w:val="24"/>
          <w:lang w:bidi="en-US"/>
        </w:rPr>
        <w:lastRenderedPageBreak/>
        <w:t>catalase; EXFABP, extracellular fatty acid-binding protein; FAS, fatty acid synthase; GPx1, HSP70, heat-shock protein 70; HSP90, heat shock protein 90; glutathione peroxidase 1; NOX1, nicotinamide adenine dinucleotide phosphate oxidase 1; NOX4, nicotinamide adenine dinucleotide phosphate oxidase 4; NRF2, nuclear factor erythroid 2-related factor 2; PPAR-γ, peroxisome proliferator-activated receptor-gamma; SOD, superoxide dismutase.</w:t>
      </w:r>
    </w:p>
    <w:p w14:paraId="2B88B1E1" w14:textId="77D15A56" w:rsidR="002F65BC" w:rsidRPr="00E566E2" w:rsidRDefault="002F65BC" w:rsidP="00E566E2">
      <w:pPr>
        <w:spacing w:line="480" w:lineRule="auto"/>
      </w:pPr>
    </w:p>
    <w:sectPr w:rsidR="002F65BC" w:rsidRPr="00E566E2" w:rsidSect="001A1E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4FF48E" w14:textId="77777777" w:rsidR="006D5166" w:rsidRDefault="006D5166" w:rsidP="00C745AA">
      <w:pPr>
        <w:spacing w:after="0" w:line="240" w:lineRule="auto"/>
      </w:pPr>
      <w:r>
        <w:separator/>
      </w:r>
    </w:p>
  </w:endnote>
  <w:endnote w:type="continuationSeparator" w:id="0">
    <w:p w14:paraId="5D428482" w14:textId="77777777" w:rsidR="006D5166" w:rsidRDefault="006D5166" w:rsidP="00C74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866914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64176C" w14:textId="1508122E" w:rsidR="001A1E25" w:rsidRDefault="001A1E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08F851" w14:textId="77777777" w:rsidR="001A1E25" w:rsidRDefault="001A1E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594379" w14:textId="77777777" w:rsidR="006D5166" w:rsidRDefault="006D5166" w:rsidP="00C745AA">
      <w:pPr>
        <w:spacing w:after="0" w:line="240" w:lineRule="auto"/>
      </w:pPr>
      <w:r>
        <w:separator/>
      </w:r>
    </w:p>
  </w:footnote>
  <w:footnote w:type="continuationSeparator" w:id="0">
    <w:p w14:paraId="1785BF10" w14:textId="77777777" w:rsidR="006D5166" w:rsidRDefault="006D5166" w:rsidP="00C745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1MwZRxgZG5gbmSjpKwanFxZn5eSAFprUAUmHiaSwAAAA="/>
  </w:docVars>
  <w:rsids>
    <w:rsidRoot w:val="001C09E7"/>
    <w:rsid w:val="001A1E25"/>
    <w:rsid w:val="001C09E7"/>
    <w:rsid w:val="002175AB"/>
    <w:rsid w:val="00285878"/>
    <w:rsid w:val="002F65BC"/>
    <w:rsid w:val="006D5166"/>
    <w:rsid w:val="00962528"/>
    <w:rsid w:val="00A86BC6"/>
    <w:rsid w:val="00AA4F98"/>
    <w:rsid w:val="00AF7F42"/>
    <w:rsid w:val="00C745AA"/>
    <w:rsid w:val="00D070E0"/>
    <w:rsid w:val="00D57E0A"/>
    <w:rsid w:val="00E566E2"/>
    <w:rsid w:val="00EF7104"/>
    <w:rsid w:val="00F8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6FB6C"/>
  <w15:chartTrackingRefBased/>
  <w15:docId w15:val="{B45922D6-6107-4885-816D-FE9839247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45A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5A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745AA"/>
  </w:style>
  <w:style w:type="paragraph" w:styleId="Footer">
    <w:name w:val="footer"/>
    <w:basedOn w:val="Normal"/>
    <w:link w:val="FooterChar"/>
    <w:uiPriority w:val="99"/>
    <w:unhideWhenUsed/>
    <w:rsid w:val="00C745A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745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8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4</Pages>
  <Words>454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2-03-24T02:42:00Z</dcterms:created>
  <dcterms:modified xsi:type="dcterms:W3CDTF">2022-06-02T00:33:00Z</dcterms:modified>
</cp:coreProperties>
</file>